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A6B915"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B01B92"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92DB7A"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1EDBF3"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96BE81"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w:t>
            </w: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D06552"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4A9ABD"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29</w:t>
            </w:r>
            <w:r>
              <w:rPr>
                <w:rFonts w:ascii="Arial" w:hAnsi="Arial" w:cs="Arial"/>
                <w:color w:val="auto"/>
                <w:sz w:val="18"/>
                <w:szCs w:val="18"/>
              </w:rPr>
              <w:t>-3</w:t>
            </w:r>
            <w:r w:rsidR="009626EF">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E0B695"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630AEE"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5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0C3E60" w:rsidR="00930A31"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5 to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F6BE69" w:rsidR="00930A31"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w:t>
            </w: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53FA6E"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6 and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871447" w:rsidR="00FB3483"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5 and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0225AE" w:rsidR="00930A31"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8259A6" w:rsidR="00930A31"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2EBD32" w:rsidR="00930A31"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C8D410" w:rsidR="00930A31"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4-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407080" w:rsidR="00930A31"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43B80B" w:rsidR="00930A31"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3E752F" w:rsidR="006E5FE2"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6 and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3DDEBB" w:rsidR="006E5FE2" w:rsidRPr="00930A31" w:rsidRDefault="0051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D288F9" w14:textId="41E0BBF7" w:rsid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Page 9 and</w:t>
            </w:r>
          </w:p>
          <w:p w14:paraId="670CFC65" w14:textId="2068A52A" w:rsidR="00445394"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9626EF">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CA31FC" w:rsidR="00930A31" w:rsidRPr="00930A31" w:rsidRDefault="009626EF" w:rsidP="005979B8">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1ACDE2" w14:textId="03C18842" w:rsidR="00445394"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2BA7B4C0" w14:textId="56EC624B"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1C3BEC" w:rsidR="00FB3483" w:rsidRPr="00930A31" w:rsidRDefault="009626E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5EDB71" w:rsidR="00FB3483"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 xml:space="preserve">10-18 and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6359D9" w14:textId="31B6D50F" w:rsid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Page 10-11</w:t>
            </w:r>
            <w:r w:rsidR="009626EF">
              <w:rPr>
                <w:rFonts w:ascii="Arial" w:hAnsi="Arial" w:cs="Arial"/>
                <w:color w:val="auto"/>
                <w:sz w:val="18"/>
                <w:szCs w:val="18"/>
              </w:rPr>
              <w:t xml:space="preserve"> and 16-17</w:t>
            </w:r>
          </w:p>
          <w:p w14:paraId="7395E36F" w14:textId="08E30B6B" w:rsidR="00445394"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Summary of findings tabl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2B57A0" w14:textId="6C1B6211" w:rsidR="009626EF" w:rsidRPr="00930A31" w:rsidRDefault="00445394" w:rsidP="009626EF">
            <w:pPr>
              <w:pStyle w:val="Default"/>
              <w:spacing w:before="40" w:after="40"/>
              <w:rPr>
                <w:rFonts w:ascii="Arial" w:hAnsi="Arial" w:cs="Arial"/>
                <w:color w:val="auto"/>
                <w:sz w:val="18"/>
                <w:szCs w:val="18"/>
              </w:rPr>
            </w:pPr>
            <w:r>
              <w:rPr>
                <w:rFonts w:ascii="Arial" w:hAnsi="Arial" w:cs="Arial"/>
                <w:color w:val="auto"/>
                <w:sz w:val="18"/>
                <w:szCs w:val="18"/>
              </w:rPr>
              <w:t>Page 10-1</w:t>
            </w:r>
            <w:r w:rsidR="009626EF">
              <w:rPr>
                <w:rFonts w:ascii="Arial" w:hAnsi="Arial" w:cs="Arial"/>
                <w:color w:val="auto"/>
                <w:sz w:val="18"/>
                <w:szCs w:val="18"/>
              </w:rPr>
              <w:t>8</w:t>
            </w:r>
          </w:p>
          <w:p w14:paraId="7C8F8A33" w14:textId="4E18757E" w:rsidR="001E4D33" w:rsidRPr="00930A31" w:rsidRDefault="001E4D33"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F4D80A" w:rsidR="00930A31"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893FED" w:rsidR="00930A31"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BF09E6" w:rsidR="00FB3483" w:rsidRPr="00930A31" w:rsidRDefault="004453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9F4DCA" w14:textId="77777777" w:rsidR="009626EF" w:rsidRDefault="009626EF" w:rsidP="009626EF">
            <w:pPr>
              <w:pStyle w:val="Default"/>
              <w:spacing w:before="40" w:after="40"/>
              <w:rPr>
                <w:rFonts w:ascii="Arial" w:hAnsi="Arial" w:cs="Arial"/>
                <w:color w:val="auto"/>
                <w:sz w:val="18"/>
                <w:szCs w:val="18"/>
              </w:rPr>
            </w:pPr>
            <w:r>
              <w:rPr>
                <w:rFonts w:ascii="Arial" w:hAnsi="Arial" w:cs="Arial"/>
                <w:color w:val="auto"/>
                <w:sz w:val="18"/>
                <w:szCs w:val="18"/>
              </w:rPr>
              <w:t>Page 10-11 and 16-17</w:t>
            </w:r>
          </w:p>
          <w:p w14:paraId="76AE189C" w14:textId="1678250A" w:rsidR="001E4D33" w:rsidRPr="00930A31" w:rsidRDefault="009626EF" w:rsidP="009626EF">
            <w:pPr>
              <w:pStyle w:val="Default"/>
              <w:spacing w:before="40" w:after="40"/>
              <w:rPr>
                <w:rFonts w:ascii="Arial" w:hAnsi="Arial" w:cs="Arial"/>
                <w:color w:val="auto"/>
                <w:sz w:val="18"/>
                <w:szCs w:val="18"/>
              </w:rPr>
            </w:pPr>
            <w:r>
              <w:rPr>
                <w:rFonts w:ascii="Arial" w:hAnsi="Arial" w:cs="Arial"/>
                <w:color w:val="auto"/>
                <w:sz w:val="18"/>
                <w:szCs w:val="18"/>
              </w:rPr>
              <w:t>Summary of findings tabl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9161EE" w:rsidR="00930A31" w:rsidRPr="00930A31" w:rsidRDefault="001E4D33"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9626EF">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E57CEC" w:rsidR="00930A31" w:rsidRPr="00930A31" w:rsidRDefault="001E4D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D9E5FE" w:rsidR="00930A31" w:rsidRPr="00930A31" w:rsidRDefault="001E4D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6EF">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22B7F5" w:rsidR="00930A31" w:rsidRPr="00930A31" w:rsidRDefault="001E4D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63A7">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F73BDF" w:rsidR="00930A31" w:rsidRPr="00930A31" w:rsidRDefault="001E4D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63A7">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755BBE" w:rsidR="00930A31" w:rsidRPr="00930A31" w:rsidRDefault="001E4D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363A7">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2F37D2" w:rsidR="00930A31" w:rsidRPr="00930A31" w:rsidRDefault="004453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BA55C2" w:rsidR="00077B44" w:rsidRPr="00930A31" w:rsidRDefault="00445394"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leted </w:t>
            </w:r>
            <w:r>
              <w:rPr>
                <w:rFonts w:ascii="Arial" w:hAnsi="Arial" w:cs="Arial"/>
                <w:color w:val="auto"/>
                <w:sz w:val="18"/>
                <w:szCs w:val="18"/>
              </w:rPr>
              <w:lastRenderedPageBreak/>
              <w:t>in PLOS submission proces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F7F714" w:rsidR="00077B44" w:rsidRPr="00930A31" w:rsidRDefault="00445394" w:rsidP="00077B44">
            <w:pPr>
              <w:pStyle w:val="Default"/>
              <w:spacing w:before="40" w:after="40"/>
              <w:rPr>
                <w:rFonts w:ascii="Arial" w:hAnsi="Arial" w:cs="Arial"/>
                <w:color w:val="auto"/>
                <w:sz w:val="18"/>
                <w:szCs w:val="18"/>
              </w:rPr>
            </w:pPr>
            <w:r>
              <w:rPr>
                <w:rFonts w:ascii="Arial" w:hAnsi="Arial" w:cs="Arial"/>
                <w:color w:val="auto"/>
                <w:sz w:val="18"/>
                <w:szCs w:val="18"/>
              </w:rPr>
              <w:t>Completed in PLOS submission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564B90" w:rsidR="00077B44" w:rsidRPr="00930A31" w:rsidRDefault="00445394" w:rsidP="00077B44">
            <w:pPr>
              <w:pStyle w:val="Default"/>
              <w:spacing w:before="40" w:after="40"/>
              <w:rPr>
                <w:rFonts w:ascii="Arial" w:hAnsi="Arial" w:cs="Arial"/>
                <w:color w:val="auto"/>
                <w:sz w:val="18"/>
                <w:szCs w:val="18"/>
              </w:rPr>
            </w:pPr>
            <w:r>
              <w:rPr>
                <w:rFonts w:ascii="Arial" w:hAnsi="Arial" w:cs="Arial"/>
                <w:color w:val="auto"/>
                <w:sz w:val="18"/>
                <w:szCs w:val="18"/>
              </w:rPr>
              <w:t>Completed in PLOS submission proces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94608" w14:textId="77777777" w:rsidR="00E0235E" w:rsidRDefault="00E0235E">
      <w:r>
        <w:separator/>
      </w:r>
    </w:p>
  </w:endnote>
  <w:endnote w:type="continuationSeparator" w:id="0">
    <w:p w14:paraId="305D023A" w14:textId="77777777" w:rsidR="00E0235E" w:rsidRDefault="00E023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7DF64" w14:textId="77777777" w:rsidR="00E0235E" w:rsidRDefault="00E0235E">
      <w:r>
        <w:separator/>
      </w:r>
    </w:p>
  </w:footnote>
  <w:footnote w:type="continuationSeparator" w:id="0">
    <w:p w14:paraId="294ADE30" w14:textId="77777777" w:rsidR="00E0235E" w:rsidRDefault="00E023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C48AE5D" w:rsidR="00947707" w:rsidRPr="00930A31" w:rsidRDefault="00E05DB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B86C53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4D33"/>
    <w:rsid w:val="00246C93"/>
    <w:rsid w:val="00256BAF"/>
    <w:rsid w:val="00296345"/>
    <w:rsid w:val="002A2A06"/>
    <w:rsid w:val="003103C2"/>
    <w:rsid w:val="003516AD"/>
    <w:rsid w:val="00363B8D"/>
    <w:rsid w:val="003760FB"/>
    <w:rsid w:val="003B79FF"/>
    <w:rsid w:val="00400A0B"/>
    <w:rsid w:val="00443C1D"/>
    <w:rsid w:val="00445394"/>
    <w:rsid w:val="00461576"/>
    <w:rsid w:val="004C1685"/>
    <w:rsid w:val="005078EE"/>
    <w:rsid w:val="00512BAA"/>
    <w:rsid w:val="00550BF1"/>
    <w:rsid w:val="0059028D"/>
    <w:rsid w:val="005979B8"/>
    <w:rsid w:val="006363A7"/>
    <w:rsid w:val="006E5FE2"/>
    <w:rsid w:val="006F3BA6"/>
    <w:rsid w:val="00726794"/>
    <w:rsid w:val="0077253C"/>
    <w:rsid w:val="008412D5"/>
    <w:rsid w:val="008A3EAE"/>
    <w:rsid w:val="008E2C91"/>
    <w:rsid w:val="00930A31"/>
    <w:rsid w:val="00947707"/>
    <w:rsid w:val="009626EF"/>
    <w:rsid w:val="009827E5"/>
    <w:rsid w:val="00A215D2"/>
    <w:rsid w:val="00A713AE"/>
    <w:rsid w:val="00A86593"/>
    <w:rsid w:val="00AB79CE"/>
    <w:rsid w:val="00AE4BBD"/>
    <w:rsid w:val="00B51910"/>
    <w:rsid w:val="00C22710"/>
    <w:rsid w:val="00D95D84"/>
    <w:rsid w:val="00DC4F19"/>
    <w:rsid w:val="00E0235E"/>
    <w:rsid w:val="00E05DB3"/>
    <w:rsid w:val="00E324A8"/>
    <w:rsid w:val="00E66E3A"/>
    <w:rsid w:val="00EB610E"/>
    <w:rsid w:val="00F67C14"/>
    <w:rsid w:val="00FB3483"/>
    <w:rsid w:val="00FE2B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ca Kuehn</cp:lastModifiedBy>
  <cp:revision>2</cp:revision>
  <cp:lastPrinted>2020-11-24T03:02:00Z</cp:lastPrinted>
  <dcterms:created xsi:type="dcterms:W3CDTF">2023-12-01T16:51:00Z</dcterms:created>
  <dcterms:modified xsi:type="dcterms:W3CDTF">2023-12-01T16:51:00Z</dcterms:modified>
</cp:coreProperties>
</file>